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4726E8" w14:textId="1CEE1F37" w:rsidR="00EB5903" w:rsidRPr="003E2ED9" w:rsidRDefault="00EB5903">
      <w:pPr>
        <w:rPr>
          <w:rFonts w:ascii="Times New Roman" w:hAnsi="Times New Roman" w:cs="Times New Roman"/>
        </w:rPr>
      </w:pPr>
      <w:bookmarkStart w:id="0" w:name="_Hlk172132604"/>
      <w:r w:rsidRPr="00F90CAC">
        <w:rPr>
          <w:rFonts w:ascii="Times New Roman" w:hAnsi="Times New Roman" w:cs="Times New Roman"/>
        </w:rPr>
        <w:t xml:space="preserve">　</w:t>
      </w:r>
      <w:r w:rsidR="008D5912" w:rsidRPr="003E2ED9">
        <w:rPr>
          <w:rFonts w:ascii="Times New Roman" w:hAnsi="Times New Roman" w:cs="Times New Roman" w:hint="eastAsia"/>
        </w:rPr>
        <w:t xml:space="preserve">Supplementary </w:t>
      </w:r>
      <w:r w:rsidRPr="003E2ED9">
        <w:rPr>
          <w:rFonts w:ascii="Times New Roman" w:hAnsi="Times New Roman" w:cs="Times New Roman"/>
        </w:rPr>
        <w:t xml:space="preserve">Table.1 </w:t>
      </w:r>
      <w:r w:rsidR="0039553F" w:rsidRPr="003E2ED9">
        <w:rPr>
          <w:rFonts w:ascii="Times New Roman" w:hAnsi="Times New Roman" w:cs="Times New Roman"/>
        </w:rPr>
        <w:t xml:space="preserve">Baseline </w:t>
      </w:r>
      <w:r w:rsidRPr="003E2ED9">
        <w:rPr>
          <w:rFonts w:ascii="Times New Roman" w:hAnsi="Times New Roman" w:cs="Times New Roman"/>
        </w:rPr>
        <w:t>characteristics</w:t>
      </w:r>
      <w:r w:rsidR="0039553F" w:rsidRPr="003E2ED9">
        <w:rPr>
          <w:rFonts w:ascii="Times New Roman" w:hAnsi="Times New Roman" w:cs="Times New Roman"/>
        </w:rPr>
        <w:t xml:space="preserve"> of </w:t>
      </w:r>
      <w:r w:rsidR="00ED6671" w:rsidRPr="003E2ED9">
        <w:rPr>
          <w:rFonts w:ascii="Times New Roman" w:hAnsi="Times New Roman" w:cs="Times New Roman"/>
        </w:rPr>
        <w:t>8</w:t>
      </w:r>
      <w:r w:rsidR="0039553F" w:rsidRPr="003E2ED9">
        <w:rPr>
          <w:rFonts w:ascii="Times New Roman" w:hAnsi="Times New Roman" w:cs="Times New Roman"/>
        </w:rPr>
        <w:t xml:space="preserve"> patien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276"/>
      </w:tblGrid>
      <w:tr w:rsidR="0039553F" w:rsidRPr="003E2ED9" w14:paraId="18F727EF" w14:textId="76A2110F" w:rsidTr="003C465E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3791FB4" w14:textId="028FB798" w:rsidR="0039553F" w:rsidRPr="003E2ED9" w:rsidRDefault="0039553F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C1FA95" w14:textId="26FB9D9B" w:rsidR="0039553F" w:rsidRPr="003E2ED9" w:rsidRDefault="0039553F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value</w:t>
            </w:r>
          </w:p>
        </w:tc>
      </w:tr>
      <w:tr w:rsidR="0039553F" w:rsidRPr="003E2ED9" w14:paraId="184F8642" w14:textId="77777777" w:rsidTr="00AC5D52">
        <w:tc>
          <w:tcPr>
            <w:tcW w:w="3397" w:type="dxa"/>
          </w:tcPr>
          <w:p w14:paraId="7E4202D9" w14:textId="4FACA322" w:rsidR="0039553F" w:rsidRPr="003E2ED9" w:rsidRDefault="0039553F" w:rsidP="0039553F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Sex, male/female</w:t>
            </w:r>
          </w:p>
        </w:tc>
        <w:tc>
          <w:tcPr>
            <w:tcW w:w="1276" w:type="dxa"/>
          </w:tcPr>
          <w:p w14:paraId="45744388" w14:textId="6F1AA90C" w:rsidR="0039553F" w:rsidRPr="003E2ED9" w:rsidRDefault="00075F2F" w:rsidP="0039553F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4</w:t>
            </w:r>
            <w:r w:rsidR="0039553F" w:rsidRPr="003E2ED9">
              <w:rPr>
                <w:rFonts w:ascii="Times New Roman" w:hAnsi="Times New Roman" w:cs="Times New Roman"/>
              </w:rPr>
              <w:t>/4</w:t>
            </w:r>
          </w:p>
        </w:tc>
      </w:tr>
      <w:tr w:rsidR="0039553F" w:rsidRPr="003E2ED9" w14:paraId="14784C23" w14:textId="5DA242F9" w:rsidTr="00AC5D52">
        <w:tc>
          <w:tcPr>
            <w:tcW w:w="3397" w:type="dxa"/>
          </w:tcPr>
          <w:p w14:paraId="5CC3C2B4" w14:textId="323AD826" w:rsidR="0039553F" w:rsidRPr="003E2ED9" w:rsidRDefault="00600EC5" w:rsidP="0039553F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M</w:t>
            </w:r>
            <w:r w:rsidR="0039553F" w:rsidRPr="003E2ED9">
              <w:rPr>
                <w:rFonts w:ascii="Times New Roman" w:hAnsi="Times New Roman" w:cs="Times New Roman"/>
              </w:rPr>
              <w:t>edian age, y</w:t>
            </w:r>
          </w:p>
        </w:tc>
        <w:tc>
          <w:tcPr>
            <w:tcW w:w="1276" w:type="dxa"/>
          </w:tcPr>
          <w:p w14:paraId="5D116D26" w14:textId="10A6AD98" w:rsidR="0039553F" w:rsidRPr="003E2ED9" w:rsidRDefault="00075F2F" w:rsidP="0039553F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69</w:t>
            </w:r>
            <w:r w:rsidR="0039553F" w:rsidRPr="003E2ED9">
              <w:rPr>
                <w:rFonts w:ascii="Times New Roman" w:hAnsi="Times New Roman" w:cs="Times New Roman"/>
              </w:rPr>
              <w:t>(</w:t>
            </w:r>
            <w:r w:rsidRPr="003E2ED9">
              <w:rPr>
                <w:rFonts w:ascii="Times New Roman" w:hAnsi="Times New Roman" w:cs="Times New Roman"/>
              </w:rPr>
              <w:t>45</w:t>
            </w:r>
            <w:r w:rsidR="0039553F" w:rsidRPr="003E2ED9">
              <w:rPr>
                <w:rFonts w:ascii="Times New Roman" w:hAnsi="Times New Roman" w:cs="Times New Roman"/>
              </w:rPr>
              <w:t>-82)</w:t>
            </w:r>
          </w:p>
        </w:tc>
      </w:tr>
      <w:tr w:rsidR="0039553F" w:rsidRPr="003E2ED9" w14:paraId="53BCFAA8" w14:textId="21D29B06" w:rsidTr="00AC5D52">
        <w:tc>
          <w:tcPr>
            <w:tcW w:w="3397" w:type="dxa"/>
          </w:tcPr>
          <w:p w14:paraId="7F7B9499" w14:textId="4BA82913" w:rsidR="0039553F" w:rsidRPr="003E2ED9" w:rsidRDefault="008634DD" w:rsidP="0039553F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Emergency</w:t>
            </w:r>
            <w:r w:rsidR="0039553F" w:rsidRPr="003E2ED9">
              <w:rPr>
                <w:rFonts w:ascii="Times New Roman" w:hAnsi="Times New Roman" w:cs="Times New Roman"/>
              </w:rPr>
              <w:t xml:space="preserve"> procedure</w:t>
            </w:r>
          </w:p>
        </w:tc>
        <w:tc>
          <w:tcPr>
            <w:tcW w:w="1276" w:type="dxa"/>
          </w:tcPr>
          <w:p w14:paraId="4300AD70" w14:textId="72C37BF7" w:rsidR="0039553F" w:rsidRPr="003E2ED9" w:rsidRDefault="00075F2F" w:rsidP="0039553F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5</w:t>
            </w:r>
            <w:r w:rsidR="0039553F" w:rsidRPr="003E2ED9">
              <w:rPr>
                <w:rFonts w:ascii="Times New Roman" w:hAnsi="Times New Roman" w:cs="Times New Roman"/>
              </w:rPr>
              <w:t>(</w:t>
            </w:r>
            <w:r w:rsidR="00FA659E" w:rsidRPr="003E2ED9">
              <w:rPr>
                <w:rFonts w:ascii="Times New Roman" w:hAnsi="Times New Roman" w:cs="Times New Roman"/>
              </w:rPr>
              <w:t>62.5</w:t>
            </w:r>
            <w:r w:rsidR="0039553F" w:rsidRPr="003E2ED9">
              <w:rPr>
                <w:rFonts w:ascii="Times New Roman" w:hAnsi="Times New Roman" w:cs="Times New Roman"/>
              </w:rPr>
              <w:t>)</w:t>
            </w:r>
          </w:p>
        </w:tc>
      </w:tr>
      <w:tr w:rsidR="0039553F" w:rsidRPr="003E2ED9" w14:paraId="1360C87D" w14:textId="2862AF7C" w:rsidTr="00AC5D52">
        <w:tc>
          <w:tcPr>
            <w:tcW w:w="3397" w:type="dxa"/>
          </w:tcPr>
          <w:p w14:paraId="13E8D799" w14:textId="6CCA9278" w:rsidR="0039553F" w:rsidRPr="003E2ED9" w:rsidRDefault="00600EC5" w:rsidP="0039553F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Benign/Malignant</w:t>
            </w:r>
          </w:p>
        </w:tc>
        <w:tc>
          <w:tcPr>
            <w:tcW w:w="1276" w:type="dxa"/>
          </w:tcPr>
          <w:p w14:paraId="66A3D6E1" w14:textId="2FF5D433" w:rsidR="0039553F" w:rsidRPr="003E2ED9" w:rsidRDefault="00075F2F" w:rsidP="0039553F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4</w:t>
            </w:r>
            <w:r w:rsidR="00600EC5" w:rsidRPr="003E2ED9">
              <w:rPr>
                <w:rFonts w:ascii="Times New Roman" w:hAnsi="Times New Roman" w:cs="Times New Roman"/>
              </w:rPr>
              <w:t>/4</w:t>
            </w:r>
          </w:p>
        </w:tc>
      </w:tr>
      <w:tr w:rsidR="00600EC5" w:rsidRPr="003E2ED9" w14:paraId="3797A8B6" w14:textId="33103175" w:rsidTr="00AC5D52">
        <w:tc>
          <w:tcPr>
            <w:tcW w:w="3397" w:type="dxa"/>
          </w:tcPr>
          <w:p w14:paraId="55D289E0" w14:textId="038ACA9F" w:rsidR="00600EC5" w:rsidRPr="003E2ED9" w:rsidRDefault="008634DD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Target diseases</w:t>
            </w:r>
          </w:p>
        </w:tc>
        <w:tc>
          <w:tcPr>
            <w:tcW w:w="1276" w:type="dxa"/>
          </w:tcPr>
          <w:p w14:paraId="09002BCC" w14:textId="77777777" w:rsidR="00600EC5" w:rsidRPr="003E2ED9" w:rsidRDefault="00600EC5" w:rsidP="00600EC5">
            <w:pPr>
              <w:rPr>
                <w:rFonts w:ascii="Times New Roman" w:hAnsi="Times New Roman" w:cs="Times New Roman"/>
              </w:rPr>
            </w:pPr>
          </w:p>
        </w:tc>
      </w:tr>
      <w:tr w:rsidR="00600EC5" w:rsidRPr="003E2ED9" w14:paraId="0E8D88F2" w14:textId="1225D98F" w:rsidTr="00AC5D52">
        <w:tc>
          <w:tcPr>
            <w:tcW w:w="3397" w:type="dxa"/>
          </w:tcPr>
          <w:p w14:paraId="503029D4" w14:textId="0A831F3D" w:rsidR="00600EC5" w:rsidRPr="003E2ED9" w:rsidRDefault="00600EC5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 xml:space="preserve"> Choledocholithiasis</w:t>
            </w:r>
          </w:p>
        </w:tc>
        <w:tc>
          <w:tcPr>
            <w:tcW w:w="1276" w:type="dxa"/>
          </w:tcPr>
          <w:p w14:paraId="62C19071" w14:textId="35BE9172" w:rsidR="00600EC5" w:rsidRPr="003E2ED9" w:rsidRDefault="00600EC5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3(</w:t>
            </w:r>
            <w:r w:rsidR="00FA659E" w:rsidRPr="003E2ED9">
              <w:rPr>
                <w:rFonts w:ascii="Times New Roman" w:hAnsi="Times New Roman" w:cs="Times New Roman"/>
              </w:rPr>
              <w:t>37.5</w:t>
            </w:r>
            <w:r w:rsidRPr="003E2ED9">
              <w:rPr>
                <w:rFonts w:ascii="Times New Roman" w:hAnsi="Times New Roman" w:cs="Times New Roman"/>
              </w:rPr>
              <w:t>)</w:t>
            </w:r>
          </w:p>
        </w:tc>
      </w:tr>
      <w:tr w:rsidR="00600EC5" w:rsidRPr="003E2ED9" w14:paraId="271F1B2F" w14:textId="62FA8C8B" w:rsidTr="00AC5D52">
        <w:tc>
          <w:tcPr>
            <w:tcW w:w="3397" w:type="dxa"/>
          </w:tcPr>
          <w:p w14:paraId="5BB870B9" w14:textId="32A24634" w:rsidR="00600EC5" w:rsidRPr="003E2ED9" w:rsidRDefault="00600EC5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 xml:space="preserve"> </w:t>
            </w:r>
            <w:r w:rsidR="00BB4CB1" w:rsidRPr="003E2ED9">
              <w:rPr>
                <w:rFonts w:ascii="Times New Roman" w:hAnsi="Times New Roman" w:cs="Times New Roman"/>
              </w:rPr>
              <w:t>P</w:t>
            </w:r>
            <w:r w:rsidRPr="003E2ED9">
              <w:rPr>
                <w:rFonts w:ascii="Times New Roman" w:hAnsi="Times New Roman" w:cs="Times New Roman"/>
              </w:rPr>
              <w:t>ancreatic cancer</w:t>
            </w:r>
          </w:p>
        </w:tc>
        <w:tc>
          <w:tcPr>
            <w:tcW w:w="1276" w:type="dxa"/>
          </w:tcPr>
          <w:p w14:paraId="4DC95A6C" w14:textId="5E67FE9C" w:rsidR="00600EC5" w:rsidRPr="003E2ED9" w:rsidRDefault="00600EC5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1(</w:t>
            </w:r>
            <w:r w:rsidR="00FA659E" w:rsidRPr="003E2ED9">
              <w:rPr>
                <w:rFonts w:ascii="Times New Roman" w:hAnsi="Times New Roman" w:cs="Times New Roman"/>
              </w:rPr>
              <w:t>12.5</w:t>
            </w:r>
            <w:r w:rsidRPr="003E2ED9">
              <w:rPr>
                <w:rFonts w:ascii="Times New Roman" w:hAnsi="Times New Roman" w:cs="Times New Roman"/>
              </w:rPr>
              <w:t>)</w:t>
            </w:r>
          </w:p>
        </w:tc>
      </w:tr>
      <w:tr w:rsidR="00600EC5" w:rsidRPr="003E2ED9" w14:paraId="44DA016A" w14:textId="1FA75895" w:rsidTr="00AC5D52">
        <w:tc>
          <w:tcPr>
            <w:tcW w:w="3397" w:type="dxa"/>
          </w:tcPr>
          <w:p w14:paraId="4C96E73D" w14:textId="426EEC35" w:rsidR="00600EC5" w:rsidRPr="003E2ED9" w:rsidRDefault="00600EC5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 xml:space="preserve"> IPMN</w:t>
            </w:r>
          </w:p>
        </w:tc>
        <w:tc>
          <w:tcPr>
            <w:tcW w:w="1276" w:type="dxa"/>
          </w:tcPr>
          <w:p w14:paraId="5431DA3D" w14:textId="5D726F00" w:rsidR="00600EC5" w:rsidRPr="003E2ED9" w:rsidRDefault="00600EC5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1(</w:t>
            </w:r>
            <w:r w:rsidR="00FA659E" w:rsidRPr="003E2ED9">
              <w:rPr>
                <w:rFonts w:ascii="Times New Roman" w:hAnsi="Times New Roman" w:cs="Times New Roman"/>
              </w:rPr>
              <w:t>12.5</w:t>
            </w:r>
            <w:r w:rsidRPr="003E2ED9">
              <w:rPr>
                <w:rFonts w:ascii="Times New Roman" w:hAnsi="Times New Roman" w:cs="Times New Roman"/>
              </w:rPr>
              <w:t>)</w:t>
            </w:r>
          </w:p>
        </w:tc>
      </w:tr>
      <w:tr w:rsidR="00600EC5" w:rsidRPr="003E2ED9" w14:paraId="52969CC3" w14:textId="54CCE744" w:rsidTr="00AC5D52">
        <w:tc>
          <w:tcPr>
            <w:tcW w:w="3397" w:type="dxa"/>
          </w:tcPr>
          <w:p w14:paraId="5EEC8DCE" w14:textId="4BA43B45" w:rsidR="00600EC5" w:rsidRPr="003E2ED9" w:rsidRDefault="00600EC5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 xml:space="preserve"> </w:t>
            </w:r>
            <w:r w:rsidR="00BB4CB1" w:rsidRPr="003E2ED9">
              <w:rPr>
                <w:rFonts w:ascii="Times New Roman" w:hAnsi="Times New Roman" w:cs="Times New Roman"/>
              </w:rPr>
              <w:t>H</w:t>
            </w:r>
            <w:r w:rsidRPr="003E2ED9">
              <w:rPr>
                <w:rFonts w:ascii="Times New Roman" w:hAnsi="Times New Roman" w:cs="Times New Roman"/>
              </w:rPr>
              <w:t>ilar cholangiocarcinoma</w:t>
            </w:r>
          </w:p>
        </w:tc>
        <w:tc>
          <w:tcPr>
            <w:tcW w:w="1276" w:type="dxa"/>
          </w:tcPr>
          <w:p w14:paraId="34090216" w14:textId="64DA9683" w:rsidR="00600EC5" w:rsidRPr="003E2ED9" w:rsidRDefault="00600EC5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1(</w:t>
            </w:r>
            <w:r w:rsidR="00FA659E" w:rsidRPr="003E2ED9">
              <w:rPr>
                <w:rFonts w:ascii="Times New Roman" w:hAnsi="Times New Roman" w:cs="Times New Roman"/>
              </w:rPr>
              <w:t>12.5</w:t>
            </w:r>
            <w:r w:rsidRPr="003E2ED9">
              <w:rPr>
                <w:rFonts w:ascii="Times New Roman" w:hAnsi="Times New Roman" w:cs="Times New Roman"/>
              </w:rPr>
              <w:t>)</w:t>
            </w:r>
          </w:p>
        </w:tc>
      </w:tr>
      <w:tr w:rsidR="00600EC5" w:rsidRPr="003E2ED9" w14:paraId="26865DEC" w14:textId="719073A0" w:rsidTr="00AC5D52">
        <w:tc>
          <w:tcPr>
            <w:tcW w:w="3397" w:type="dxa"/>
          </w:tcPr>
          <w:p w14:paraId="696C213A" w14:textId="3C6EEF5C" w:rsidR="00600EC5" w:rsidRPr="003E2ED9" w:rsidRDefault="00BB4CB1" w:rsidP="00600EC5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H</w:t>
            </w:r>
            <w:r w:rsidR="00600EC5" w:rsidRPr="003E2ED9">
              <w:rPr>
                <w:rFonts w:ascii="Times New Roman" w:hAnsi="Times New Roman" w:cs="Times New Roman"/>
              </w:rPr>
              <w:t>epatoma</w:t>
            </w:r>
          </w:p>
        </w:tc>
        <w:tc>
          <w:tcPr>
            <w:tcW w:w="1276" w:type="dxa"/>
          </w:tcPr>
          <w:p w14:paraId="7443A08F" w14:textId="1CCF2436" w:rsidR="00600EC5" w:rsidRPr="003E2ED9" w:rsidRDefault="00600EC5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1(</w:t>
            </w:r>
            <w:r w:rsidR="00FA659E" w:rsidRPr="003E2ED9">
              <w:rPr>
                <w:rFonts w:ascii="Times New Roman" w:hAnsi="Times New Roman" w:cs="Times New Roman"/>
              </w:rPr>
              <w:t>12.5</w:t>
            </w:r>
            <w:r w:rsidRPr="003E2ED9">
              <w:rPr>
                <w:rFonts w:ascii="Times New Roman" w:hAnsi="Times New Roman" w:cs="Times New Roman"/>
              </w:rPr>
              <w:t>)</w:t>
            </w:r>
          </w:p>
        </w:tc>
      </w:tr>
      <w:tr w:rsidR="00600EC5" w:rsidRPr="003E2ED9" w14:paraId="6A72C0E2" w14:textId="10B0885F" w:rsidTr="00AC5D52">
        <w:tc>
          <w:tcPr>
            <w:tcW w:w="3397" w:type="dxa"/>
          </w:tcPr>
          <w:p w14:paraId="48A8E999" w14:textId="4B52A41E" w:rsidR="00600EC5" w:rsidRPr="003E2ED9" w:rsidRDefault="00ED6671" w:rsidP="00600EC5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LN</w:t>
            </w:r>
            <w:r w:rsidR="00600EC5" w:rsidRPr="003E2ED9">
              <w:rPr>
                <w:rFonts w:ascii="Times New Roman" w:hAnsi="Times New Roman" w:cs="Times New Roman"/>
              </w:rPr>
              <w:t xml:space="preserve"> metastasis</w:t>
            </w:r>
            <w:r w:rsidR="008634DD" w:rsidRPr="003E2ED9">
              <w:rPr>
                <w:rFonts w:ascii="Times New Roman" w:hAnsi="Times New Roman" w:cs="Times New Roman"/>
              </w:rPr>
              <w:t xml:space="preserve"> of gastric cancer</w:t>
            </w:r>
          </w:p>
        </w:tc>
        <w:tc>
          <w:tcPr>
            <w:tcW w:w="1276" w:type="dxa"/>
          </w:tcPr>
          <w:p w14:paraId="13167EC8" w14:textId="5708A456" w:rsidR="00600EC5" w:rsidRPr="003E2ED9" w:rsidRDefault="00600EC5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1(</w:t>
            </w:r>
            <w:r w:rsidR="00FA659E" w:rsidRPr="003E2ED9">
              <w:rPr>
                <w:rFonts w:ascii="Times New Roman" w:hAnsi="Times New Roman" w:cs="Times New Roman"/>
              </w:rPr>
              <w:t>12.5</w:t>
            </w:r>
            <w:r w:rsidRPr="003E2ED9">
              <w:rPr>
                <w:rFonts w:ascii="Times New Roman" w:hAnsi="Times New Roman" w:cs="Times New Roman"/>
              </w:rPr>
              <w:t>)</w:t>
            </w:r>
          </w:p>
        </w:tc>
      </w:tr>
      <w:tr w:rsidR="00075F2F" w:rsidRPr="003E2ED9" w14:paraId="1AE59CD4" w14:textId="77777777" w:rsidTr="00AC5D52">
        <w:tc>
          <w:tcPr>
            <w:tcW w:w="3397" w:type="dxa"/>
          </w:tcPr>
          <w:p w14:paraId="4146FCCC" w14:textId="13647FD1" w:rsidR="00075F2F" w:rsidRPr="003E2ED9" w:rsidRDefault="00075F2F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Indication for ERCP</w:t>
            </w:r>
          </w:p>
        </w:tc>
        <w:tc>
          <w:tcPr>
            <w:tcW w:w="1276" w:type="dxa"/>
          </w:tcPr>
          <w:p w14:paraId="5B5D0715" w14:textId="77777777" w:rsidR="00075F2F" w:rsidRPr="003E2ED9" w:rsidRDefault="00075F2F" w:rsidP="00600EC5">
            <w:pPr>
              <w:rPr>
                <w:rFonts w:ascii="Times New Roman" w:hAnsi="Times New Roman" w:cs="Times New Roman"/>
              </w:rPr>
            </w:pPr>
          </w:p>
        </w:tc>
      </w:tr>
      <w:tr w:rsidR="00075F2F" w:rsidRPr="003E2ED9" w14:paraId="5A0215F2" w14:textId="77777777" w:rsidTr="00AC5D52">
        <w:tc>
          <w:tcPr>
            <w:tcW w:w="3397" w:type="dxa"/>
          </w:tcPr>
          <w:p w14:paraId="2DEEE6C7" w14:textId="6AE7EE43" w:rsidR="00075F2F" w:rsidRPr="003E2ED9" w:rsidRDefault="00075F2F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 xml:space="preserve"> Acute cholangitis</w:t>
            </w:r>
          </w:p>
        </w:tc>
        <w:tc>
          <w:tcPr>
            <w:tcW w:w="1276" w:type="dxa"/>
          </w:tcPr>
          <w:p w14:paraId="41183DA7" w14:textId="49BA029F" w:rsidR="00075F2F" w:rsidRPr="003E2ED9" w:rsidRDefault="00ED6671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5</w:t>
            </w:r>
            <w:r w:rsidR="00FA659E" w:rsidRPr="003E2ED9">
              <w:rPr>
                <w:rFonts w:ascii="Times New Roman" w:hAnsi="Times New Roman" w:cs="Times New Roman"/>
              </w:rPr>
              <w:t>(62.5)</w:t>
            </w:r>
          </w:p>
        </w:tc>
      </w:tr>
      <w:tr w:rsidR="00075F2F" w:rsidRPr="003E2ED9" w14:paraId="4929B6DD" w14:textId="77777777" w:rsidTr="00AC5D52">
        <w:tc>
          <w:tcPr>
            <w:tcW w:w="3397" w:type="dxa"/>
          </w:tcPr>
          <w:p w14:paraId="50D27889" w14:textId="0072D1B4" w:rsidR="00075F2F" w:rsidRPr="003E2ED9" w:rsidRDefault="00075F2F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 xml:space="preserve"> Obstructive jaundice</w:t>
            </w:r>
          </w:p>
        </w:tc>
        <w:tc>
          <w:tcPr>
            <w:tcW w:w="1276" w:type="dxa"/>
          </w:tcPr>
          <w:p w14:paraId="3566F09E" w14:textId="130D12F5" w:rsidR="00075F2F" w:rsidRPr="003E2ED9" w:rsidRDefault="00ED6671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1</w:t>
            </w:r>
            <w:r w:rsidR="00FA659E" w:rsidRPr="003E2ED9">
              <w:rPr>
                <w:rFonts w:ascii="Times New Roman" w:hAnsi="Times New Roman" w:cs="Times New Roman"/>
              </w:rPr>
              <w:t>(12.5)</w:t>
            </w:r>
          </w:p>
        </w:tc>
      </w:tr>
      <w:tr w:rsidR="00075F2F" w:rsidRPr="003E2ED9" w14:paraId="0D0C41C2" w14:textId="77777777" w:rsidTr="00AC5D52">
        <w:tc>
          <w:tcPr>
            <w:tcW w:w="3397" w:type="dxa"/>
          </w:tcPr>
          <w:p w14:paraId="6097CC47" w14:textId="18FC6AFE" w:rsidR="00075F2F" w:rsidRPr="003E2ED9" w:rsidRDefault="00075F2F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 xml:space="preserve"> Stone removal</w:t>
            </w:r>
          </w:p>
        </w:tc>
        <w:tc>
          <w:tcPr>
            <w:tcW w:w="1276" w:type="dxa"/>
          </w:tcPr>
          <w:p w14:paraId="3A84A073" w14:textId="129D1A45" w:rsidR="00075F2F" w:rsidRPr="003E2ED9" w:rsidRDefault="00ED6671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1</w:t>
            </w:r>
            <w:r w:rsidR="00FA659E" w:rsidRPr="003E2ED9">
              <w:rPr>
                <w:rFonts w:ascii="Times New Roman" w:hAnsi="Times New Roman" w:cs="Times New Roman"/>
              </w:rPr>
              <w:t>(12.5)</w:t>
            </w:r>
          </w:p>
        </w:tc>
      </w:tr>
      <w:tr w:rsidR="00075F2F" w:rsidRPr="003E2ED9" w14:paraId="148D2547" w14:textId="77777777" w:rsidTr="00AC5D52">
        <w:tc>
          <w:tcPr>
            <w:tcW w:w="3397" w:type="dxa"/>
          </w:tcPr>
          <w:p w14:paraId="0D27121D" w14:textId="75B431CC" w:rsidR="00075F2F" w:rsidRPr="003E2ED9" w:rsidRDefault="00075F2F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 xml:space="preserve"> </w:t>
            </w:r>
            <w:r w:rsidR="00FA659E" w:rsidRPr="003E2ED9">
              <w:rPr>
                <w:rFonts w:ascii="Times New Roman" w:hAnsi="Times New Roman" w:cs="Times New Roman"/>
              </w:rPr>
              <w:t>Detailed e</w:t>
            </w:r>
            <w:r w:rsidRPr="003E2ED9">
              <w:rPr>
                <w:rFonts w:ascii="Times New Roman" w:hAnsi="Times New Roman" w:cs="Times New Roman"/>
              </w:rPr>
              <w:t>xamination</w:t>
            </w:r>
          </w:p>
        </w:tc>
        <w:tc>
          <w:tcPr>
            <w:tcW w:w="1276" w:type="dxa"/>
          </w:tcPr>
          <w:p w14:paraId="2EEEA719" w14:textId="11AE554D" w:rsidR="00075F2F" w:rsidRPr="003E2ED9" w:rsidRDefault="00ED6671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1</w:t>
            </w:r>
            <w:r w:rsidR="00FA659E" w:rsidRPr="003E2ED9">
              <w:rPr>
                <w:rFonts w:ascii="Times New Roman" w:hAnsi="Times New Roman" w:cs="Times New Roman"/>
              </w:rPr>
              <w:t>(12.5)</w:t>
            </w:r>
          </w:p>
        </w:tc>
      </w:tr>
      <w:tr w:rsidR="00600EC5" w:rsidRPr="003E2ED9" w14:paraId="5429ECCF" w14:textId="77777777" w:rsidTr="00AC5D52">
        <w:tc>
          <w:tcPr>
            <w:tcW w:w="3397" w:type="dxa"/>
          </w:tcPr>
          <w:p w14:paraId="2BBA4977" w14:textId="419717D5" w:rsidR="00600EC5" w:rsidRPr="003E2ED9" w:rsidRDefault="00F90CAC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Surgical reconstruction</w:t>
            </w:r>
          </w:p>
        </w:tc>
        <w:tc>
          <w:tcPr>
            <w:tcW w:w="1276" w:type="dxa"/>
          </w:tcPr>
          <w:p w14:paraId="24A11EDE" w14:textId="3749E63E" w:rsidR="00600EC5" w:rsidRPr="003E2ED9" w:rsidRDefault="00600EC5" w:rsidP="00600EC5">
            <w:pPr>
              <w:rPr>
                <w:rFonts w:ascii="Times New Roman" w:hAnsi="Times New Roman" w:cs="Times New Roman"/>
              </w:rPr>
            </w:pPr>
          </w:p>
        </w:tc>
      </w:tr>
      <w:tr w:rsidR="00600EC5" w:rsidRPr="003E2ED9" w14:paraId="0F49524C" w14:textId="77777777" w:rsidTr="00AC5D52">
        <w:tc>
          <w:tcPr>
            <w:tcW w:w="3397" w:type="dxa"/>
          </w:tcPr>
          <w:p w14:paraId="4B54F9F8" w14:textId="4A8ED80C" w:rsidR="00600EC5" w:rsidRPr="003E2ED9" w:rsidRDefault="00600EC5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2ED9">
              <w:rPr>
                <w:rFonts w:ascii="Times New Roman" w:hAnsi="Times New Roman" w:cs="Times New Roman"/>
              </w:rPr>
              <w:t>Billroth</w:t>
            </w:r>
            <w:proofErr w:type="spellEnd"/>
            <w:r w:rsidRPr="003E2ED9">
              <w:rPr>
                <w:rFonts w:ascii="Times New Roman" w:hAnsi="Times New Roman" w:cs="Times New Roman"/>
              </w:rPr>
              <w:t>-I gastrectomy</w:t>
            </w:r>
          </w:p>
        </w:tc>
        <w:tc>
          <w:tcPr>
            <w:tcW w:w="1276" w:type="dxa"/>
          </w:tcPr>
          <w:p w14:paraId="16066B26" w14:textId="35C66E63" w:rsidR="00600EC5" w:rsidRPr="003E2ED9" w:rsidRDefault="00ED6671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2</w:t>
            </w:r>
            <w:r w:rsidR="00600EC5" w:rsidRPr="003E2ED9">
              <w:rPr>
                <w:rFonts w:ascii="Times New Roman" w:hAnsi="Times New Roman" w:cs="Times New Roman"/>
              </w:rPr>
              <w:t>(</w:t>
            </w:r>
            <w:r w:rsidR="00FA659E" w:rsidRPr="003E2ED9">
              <w:rPr>
                <w:rFonts w:ascii="Times New Roman" w:hAnsi="Times New Roman" w:cs="Times New Roman"/>
              </w:rPr>
              <w:t>25.0</w:t>
            </w:r>
            <w:r w:rsidR="00600EC5" w:rsidRPr="003E2ED9">
              <w:rPr>
                <w:rFonts w:ascii="Times New Roman" w:hAnsi="Times New Roman" w:cs="Times New Roman"/>
              </w:rPr>
              <w:t>)</w:t>
            </w:r>
          </w:p>
        </w:tc>
      </w:tr>
      <w:tr w:rsidR="00600EC5" w:rsidRPr="003E2ED9" w14:paraId="65F7EB50" w14:textId="77777777" w:rsidTr="00AC5D52">
        <w:tc>
          <w:tcPr>
            <w:tcW w:w="3397" w:type="dxa"/>
          </w:tcPr>
          <w:p w14:paraId="700A66EC" w14:textId="42CA2649" w:rsidR="00600EC5" w:rsidRPr="003E2ED9" w:rsidRDefault="00600EC5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2ED9">
              <w:rPr>
                <w:rFonts w:ascii="Times New Roman" w:hAnsi="Times New Roman" w:cs="Times New Roman"/>
              </w:rPr>
              <w:t>Billroth</w:t>
            </w:r>
            <w:proofErr w:type="spellEnd"/>
            <w:r w:rsidRPr="003E2ED9">
              <w:rPr>
                <w:rFonts w:ascii="Times New Roman" w:hAnsi="Times New Roman" w:cs="Times New Roman"/>
              </w:rPr>
              <w:t>-II gastrectomy</w:t>
            </w:r>
          </w:p>
        </w:tc>
        <w:tc>
          <w:tcPr>
            <w:tcW w:w="1276" w:type="dxa"/>
          </w:tcPr>
          <w:p w14:paraId="5A1B577B" w14:textId="671838A0" w:rsidR="00600EC5" w:rsidRPr="003E2ED9" w:rsidRDefault="00ED6671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3</w:t>
            </w:r>
            <w:r w:rsidR="00600EC5" w:rsidRPr="003E2ED9">
              <w:rPr>
                <w:rFonts w:ascii="Times New Roman" w:hAnsi="Times New Roman" w:cs="Times New Roman"/>
              </w:rPr>
              <w:t>(</w:t>
            </w:r>
            <w:r w:rsidR="00FA659E" w:rsidRPr="003E2ED9">
              <w:rPr>
                <w:rFonts w:ascii="Times New Roman" w:hAnsi="Times New Roman" w:cs="Times New Roman"/>
              </w:rPr>
              <w:t>37.5</w:t>
            </w:r>
            <w:r w:rsidR="00600EC5" w:rsidRPr="003E2ED9">
              <w:rPr>
                <w:rFonts w:ascii="Times New Roman" w:hAnsi="Times New Roman" w:cs="Times New Roman"/>
              </w:rPr>
              <w:t>)</w:t>
            </w:r>
          </w:p>
        </w:tc>
      </w:tr>
      <w:tr w:rsidR="00600EC5" w:rsidRPr="003E2ED9" w14:paraId="51D59838" w14:textId="77777777" w:rsidTr="00AC5D52">
        <w:tc>
          <w:tcPr>
            <w:tcW w:w="3397" w:type="dxa"/>
          </w:tcPr>
          <w:p w14:paraId="2437F262" w14:textId="059D3AC9" w:rsidR="00600EC5" w:rsidRPr="003E2ED9" w:rsidRDefault="00600EC5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 xml:space="preserve"> Roux-en-Y gastrectomy</w:t>
            </w:r>
          </w:p>
        </w:tc>
        <w:tc>
          <w:tcPr>
            <w:tcW w:w="1276" w:type="dxa"/>
          </w:tcPr>
          <w:p w14:paraId="115A5758" w14:textId="2C9E4B85" w:rsidR="00600EC5" w:rsidRPr="003E2ED9" w:rsidRDefault="00ED6671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3</w:t>
            </w:r>
            <w:r w:rsidR="00600EC5" w:rsidRPr="003E2ED9">
              <w:rPr>
                <w:rFonts w:ascii="Times New Roman" w:hAnsi="Times New Roman" w:cs="Times New Roman"/>
              </w:rPr>
              <w:t>(</w:t>
            </w:r>
            <w:r w:rsidR="00FA659E" w:rsidRPr="003E2ED9">
              <w:rPr>
                <w:rFonts w:ascii="Times New Roman" w:hAnsi="Times New Roman" w:cs="Times New Roman"/>
              </w:rPr>
              <w:t>37.5</w:t>
            </w:r>
            <w:r w:rsidR="00600EC5" w:rsidRPr="003E2ED9">
              <w:rPr>
                <w:rFonts w:ascii="Times New Roman" w:hAnsi="Times New Roman" w:cs="Times New Roman"/>
              </w:rPr>
              <w:t>)</w:t>
            </w:r>
          </w:p>
        </w:tc>
      </w:tr>
      <w:tr w:rsidR="00AD09DD" w:rsidRPr="003E2ED9" w14:paraId="75643646" w14:textId="77777777" w:rsidTr="00AC5D52">
        <w:tc>
          <w:tcPr>
            <w:tcW w:w="3397" w:type="dxa"/>
          </w:tcPr>
          <w:p w14:paraId="4D40244E" w14:textId="1738A5AD" w:rsidR="00AD09DD" w:rsidRPr="003E2ED9" w:rsidRDefault="00AD09DD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 w:hint="eastAsia"/>
              </w:rPr>
              <w:t>Papilla</w:t>
            </w:r>
          </w:p>
        </w:tc>
        <w:tc>
          <w:tcPr>
            <w:tcW w:w="1276" w:type="dxa"/>
          </w:tcPr>
          <w:p w14:paraId="30BD9E07" w14:textId="77777777" w:rsidR="00AD09DD" w:rsidRPr="003E2ED9" w:rsidRDefault="00AD09DD" w:rsidP="00600EC5">
            <w:pPr>
              <w:rPr>
                <w:rFonts w:ascii="Times New Roman" w:hAnsi="Times New Roman" w:cs="Times New Roman"/>
              </w:rPr>
            </w:pPr>
          </w:p>
        </w:tc>
      </w:tr>
      <w:tr w:rsidR="00600EC5" w:rsidRPr="003E2ED9" w14:paraId="2AC225D5" w14:textId="59058744" w:rsidTr="00AC5D52">
        <w:tc>
          <w:tcPr>
            <w:tcW w:w="3397" w:type="dxa"/>
          </w:tcPr>
          <w:p w14:paraId="701344B5" w14:textId="436C75DB" w:rsidR="00600EC5" w:rsidRPr="003E2ED9" w:rsidRDefault="003A47CA" w:rsidP="00AD09DD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Na</w:t>
            </w:r>
            <w:r w:rsidR="008634DD" w:rsidRPr="003E2ED9">
              <w:rPr>
                <w:rFonts w:ascii="Times New Roman" w:hAnsi="Times New Roman" w:cs="Times New Roman"/>
              </w:rPr>
              <w:t>t</w:t>
            </w:r>
            <w:r w:rsidR="00CF3080" w:rsidRPr="003E2ED9">
              <w:rPr>
                <w:rFonts w:ascii="Times New Roman" w:hAnsi="Times New Roman" w:cs="Times New Roman"/>
              </w:rPr>
              <w:t>i</w:t>
            </w:r>
            <w:r w:rsidRPr="003E2ED9">
              <w:rPr>
                <w:rFonts w:ascii="Times New Roman" w:hAnsi="Times New Roman" w:cs="Times New Roman"/>
              </w:rPr>
              <w:t>ve papilla</w:t>
            </w:r>
          </w:p>
        </w:tc>
        <w:tc>
          <w:tcPr>
            <w:tcW w:w="1276" w:type="dxa"/>
          </w:tcPr>
          <w:p w14:paraId="2E3FC44C" w14:textId="2BA9C147" w:rsidR="00600EC5" w:rsidRPr="003E2ED9" w:rsidRDefault="003A47CA" w:rsidP="00600EC5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4</w:t>
            </w:r>
            <w:r w:rsidR="00600EC5" w:rsidRPr="003E2ED9">
              <w:rPr>
                <w:rFonts w:ascii="Times New Roman" w:hAnsi="Times New Roman" w:cs="Times New Roman"/>
              </w:rPr>
              <w:t>(</w:t>
            </w:r>
            <w:r w:rsidR="00FA659E" w:rsidRPr="003E2ED9">
              <w:rPr>
                <w:rFonts w:ascii="Times New Roman" w:hAnsi="Times New Roman" w:cs="Times New Roman"/>
              </w:rPr>
              <w:t>50</w:t>
            </w:r>
            <w:r w:rsidR="00600EC5" w:rsidRPr="003E2ED9">
              <w:rPr>
                <w:rFonts w:ascii="Times New Roman" w:hAnsi="Times New Roman" w:cs="Times New Roman"/>
              </w:rPr>
              <w:t>)</w:t>
            </w:r>
          </w:p>
        </w:tc>
      </w:tr>
      <w:tr w:rsidR="00500894" w:rsidRPr="003E2ED9" w14:paraId="10D66F55" w14:textId="77777777" w:rsidTr="006804AE">
        <w:tc>
          <w:tcPr>
            <w:tcW w:w="3397" w:type="dxa"/>
          </w:tcPr>
          <w:p w14:paraId="0CA6A31E" w14:textId="05F80C1C" w:rsidR="00500894" w:rsidRPr="003E2ED9" w:rsidRDefault="00500894" w:rsidP="00500894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 w:hint="eastAsia"/>
              </w:rPr>
              <w:t xml:space="preserve"> </w:t>
            </w:r>
            <w:r w:rsidRPr="003E2ED9">
              <w:rPr>
                <w:rFonts w:ascii="Times New Roman" w:hAnsi="Times New Roman" w:cs="Times New Roman"/>
              </w:rPr>
              <w:t>P</w:t>
            </w:r>
            <w:r w:rsidRPr="003E2ED9">
              <w:rPr>
                <w:rFonts w:ascii="Times New Roman" w:hAnsi="Times New Roman" w:cs="Times New Roman" w:hint="eastAsia"/>
              </w:rPr>
              <w:t>ost PS placement</w:t>
            </w:r>
          </w:p>
        </w:tc>
        <w:tc>
          <w:tcPr>
            <w:tcW w:w="1276" w:type="dxa"/>
          </w:tcPr>
          <w:p w14:paraId="6FCC6F4A" w14:textId="6AD2B01D" w:rsidR="00500894" w:rsidRPr="003E2ED9" w:rsidRDefault="00500894" w:rsidP="00500894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3(37.5)</w:t>
            </w:r>
          </w:p>
        </w:tc>
      </w:tr>
      <w:tr w:rsidR="00500894" w:rsidRPr="003E2ED9" w14:paraId="49D70B87" w14:textId="77777777" w:rsidTr="006804AE">
        <w:tc>
          <w:tcPr>
            <w:tcW w:w="3397" w:type="dxa"/>
          </w:tcPr>
          <w:p w14:paraId="61E5EC4E" w14:textId="4F5A387B" w:rsidR="00500894" w:rsidRPr="003E2ED9" w:rsidRDefault="00500894" w:rsidP="00500894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 w:hint="eastAsia"/>
              </w:rPr>
              <w:t xml:space="preserve"> Post EST and PS placement</w:t>
            </w:r>
          </w:p>
        </w:tc>
        <w:tc>
          <w:tcPr>
            <w:tcW w:w="1276" w:type="dxa"/>
          </w:tcPr>
          <w:p w14:paraId="4CA750E4" w14:textId="6DEE42E9" w:rsidR="00500894" w:rsidRPr="003E2ED9" w:rsidRDefault="00500894" w:rsidP="00500894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1(12.5)</w:t>
            </w:r>
          </w:p>
        </w:tc>
      </w:tr>
      <w:tr w:rsidR="00500894" w:rsidRPr="003E2ED9" w14:paraId="7E5C5172" w14:textId="77777777" w:rsidTr="006804AE">
        <w:tc>
          <w:tcPr>
            <w:tcW w:w="3397" w:type="dxa"/>
          </w:tcPr>
          <w:p w14:paraId="186E46AB" w14:textId="081BBE5F" w:rsidR="00500894" w:rsidRPr="003E2ED9" w:rsidRDefault="00500894" w:rsidP="00500894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 w:hint="eastAsia"/>
              </w:rPr>
              <w:t>EST</w:t>
            </w:r>
            <w:r w:rsidR="00741DC5" w:rsidRPr="003E2ED9">
              <w:rPr>
                <w:rFonts w:ascii="Times New Roman" w:hAnsi="Times New Roman" w:cs="Times New Roman" w:hint="eastAsia"/>
              </w:rPr>
              <w:t>/EPST</w:t>
            </w:r>
            <w:r w:rsidR="00B5038D" w:rsidRPr="003E2ED9">
              <w:rPr>
                <w:rFonts w:ascii="Times New Roman" w:hAnsi="Times New Roman" w:cs="Times New Roman" w:hint="eastAsia"/>
              </w:rPr>
              <w:t xml:space="preserve"> performed</w:t>
            </w:r>
          </w:p>
        </w:tc>
        <w:tc>
          <w:tcPr>
            <w:tcW w:w="1276" w:type="dxa"/>
          </w:tcPr>
          <w:p w14:paraId="5999DA66" w14:textId="77777777" w:rsidR="00500894" w:rsidRPr="003E2ED9" w:rsidRDefault="00500894" w:rsidP="00500894">
            <w:pPr>
              <w:rPr>
                <w:rFonts w:ascii="Times New Roman" w:hAnsi="Times New Roman" w:cs="Times New Roman"/>
              </w:rPr>
            </w:pPr>
          </w:p>
        </w:tc>
      </w:tr>
      <w:tr w:rsidR="00500894" w:rsidRPr="003E2ED9" w14:paraId="5B9952E9" w14:textId="54B57F4C" w:rsidTr="006804AE">
        <w:tc>
          <w:tcPr>
            <w:tcW w:w="3397" w:type="dxa"/>
          </w:tcPr>
          <w:p w14:paraId="4DFB8308" w14:textId="0130A0A5" w:rsidR="00500894" w:rsidRPr="003E2ED9" w:rsidRDefault="00500894" w:rsidP="00741DC5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 xml:space="preserve">EST </w:t>
            </w:r>
          </w:p>
        </w:tc>
        <w:tc>
          <w:tcPr>
            <w:tcW w:w="1276" w:type="dxa"/>
          </w:tcPr>
          <w:p w14:paraId="44DE98BB" w14:textId="6C92A257" w:rsidR="00500894" w:rsidRPr="003E2ED9" w:rsidRDefault="00B5038D" w:rsidP="00500894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5(62.5)</w:t>
            </w:r>
          </w:p>
        </w:tc>
      </w:tr>
      <w:tr w:rsidR="00500894" w:rsidRPr="003E2ED9" w14:paraId="499060D9" w14:textId="77777777" w:rsidTr="00B5038D">
        <w:tc>
          <w:tcPr>
            <w:tcW w:w="3397" w:type="dxa"/>
          </w:tcPr>
          <w:p w14:paraId="4F79C655" w14:textId="468508D4" w:rsidR="00500894" w:rsidRPr="003E2ED9" w:rsidRDefault="00500894" w:rsidP="00B5626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 xml:space="preserve">EPST </w:t>
            </w:r>
          </w:p>
        </w:tc>
        <w:tc>
          <w:tcPr>
            <w:tcW w:w="1276" w:type="dxa"/>
          </w:tcPr>
          <w:p w14:paraId="0DBA926F" w14:textId="4FD3D8B3" w:rsidR="00500894" w:rsidRPr="003E2ED9" w:rsidRDefault="00500894" w:rsidP="00500894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1(12.5)</w:t>
            </w:r>
          </w:p>
        </w:tc>
      </w:tr>
      <w:tr w:rsidR="00B5038D" w:rsidRPr="003E2ED9" w14:paraId="19A1452F" w14:textId="77777777" w:rsidTr="006804AE">
        <w:tc>
          <w:tcPr>
            <w:tcW w:w="3397" w:type="dxa"/>
            <w:tcBorders>
              <w:bottom w:val="single" w:sz="4" w:space="0" w:color="auto"/>
            </w:tcBorders>
          </w:tcPr>
          <w:p w14:paraId="027A104F" w14:textId="4464F2EF" w:rsidR="00B5038D" w:rsidRPr="003E2ED9" w:rsidRDefault="00DC5C20" w:rsidP="00B5626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N</w:t>
            </w:r>
            <w:r w:rsidRPr="003E2ED9">
              <w:rPr>
                <w:rFonts w:ascii="Times New Roman" w:hAnsi="Times New Roman" w:cs="Times New Roman" w:hint="eastAsia"/>
              </w:rPr>
              <w:t>ot perform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D06AE3" w14:textId="52983328" w:rsidR="00B5038D" w:rsidRPr="003E2ED9" w:rsidRDefault="006E004E" w:rsidP="00500894">
            <w:pPr>
              <w:rPr>
                <w:rFonts w:ascii="Times New Roman" w:hAnsi="Times New Roman" w:cs="Times New Roman"/>
              </w:rPr>
            </w:pPr>
            <w:r w:rsidRPr="003E2ED9">
              <w:rPr>
                <w:rFonts w:ascii="Times New Roman" w:hAnsi="Times New Roman" w:cs="Times New Roman"/>
              </w:rPr>
              <w:t>2(25.0)</w:t>
            </w:r>
          </w:p>
        </w:tc>
      </w:tr>
    </w:tbl>
    <w:p w14:paraId="563A87FE" w14:textId="14E7F6A8" w:rsidR="0039553F" w:rsidRPr="003E2ED9" w:rsidRDefault="0039553F" w:rsidP="00357A8A">
      <w:pPr>
        <w:rPr>
          <w:rFonts w:ascii="Times New Roman" w:hAnsi="Times New Roman" w:cs="Times New Roman"/>
        </w:rPr>
      </w:pPr>
      <w:r w:rsidRPr="003E2ED9">
        <w:rPr>
          <w:rFonts w:ascii="Times New Roman" w:hAnsi="Times New Roman" w:cs="Times New Roman"/>
        </w:rPr>
        <w:t>Values are median(range) or n</w:t>
      </w:r>
      <w:r w:rsidR="001E342D" w:rsidRPr="003E2ED9">
        <w:rPr>
          <w:rFonts w:ascii="Times New Roman" w:hAnsi="Times New Roman" w:cs="Times New Roman" w:hint="eastAsia"/>
        </w:rPr>
        <w:t xml:space="preserve"> </w:t>
      </w:r>
      <w:r w:rsidRPr="003E2ED9">
        <w:rPr>
          <w:rFonts w:ascii="Times New Roman" w:hAnsi="Times New Roman" w:cs="Times New Roman"/>
        </w:rPr>
        <w:t>(%)</w:t>
      </w:r>
    </w:p>
    <w:p w14:paraId="5D3B2D3C" w14:textId="2C9BE1EE" w:rsidR="00357A8A" w:rsidRPr="00F90CAC" w:rsidRDefault="00357A8A" w:rsidP="00357A8A">
      <w:pPr>
        <w:rPr>
          <w:rFonts w:ascii="Times New Roman" w:hAnsi="Times New Roman" w:cs="Times New Roman"/>
        </w:rPr>
      </w:pPr>
      <w:r w:rsidRPr="003E2ED9">
        <w:rPr>
          <w:rFonts w:ascii="Times New Roman" w:hAnsi="Times New Roman" w:cs="Times New Roman"/>
        </w:rPr>
        <w:t>Abbreviations: IPMN, Intraductal Papillary Mucinous Neoplasm;</w:t>
      </w:r>
      <w:r w:rsidR="00CF60A5" w:rsidRPr="003E2ED9">
        <w:rPr>
          <w:rFonts w:ascii="Times New Roman" w:hAnsi="Times New Roman" w:cs="Times New Roman"/>
        </w:rPr>
        <w:t xml:space="preserve"> </w:t>
      </w:r>
      <w:r w:rsidR="00ED6671" w:rsidRPr="003E2ED9">
        <w:rPr>
          <w:rFonts w:ascii="Times New Roman" w:hAnsi="Times New Roman" w:cs="Times New Roman"/>
        </w:rPr>
        <w:t xml:space="preserve">LN, Lymph Node; ERCP, Endoscopic Retrograde Cholangiopancreatography; </w:t>
      </w:r>
      <w:r w:rsidR="00CF60A5" w:rsidRPr="003E2ED9">
        <w:rPr>
          <w:rFonts w:ascii="Times New Roman" w:hAnsi="Times New Roman" w:cs="Times New Roman"/>
        </w:rPr>
        <w:t>EST, Endoscopic</w:t>
      </w:r>
      <w:r w:rsidR="00CF60A5" w:rsidRPr="003E2ED9">
        <w:rPr>
          <w:rFonts w:ascii="Times New Roman" w:hAnsi="Times New Roman" w:cs="Times New Roman"/>
        </w:rPr>
        <w:t xml:space="preserve">　</w:t>
      </w:r>
      <w:r w:rsidR="009F3442" w:rsidRPr="003E2ED9">
        <w:rPr>
          <w:rFonts w:ascii="Times New Roman" w:hAnsi="Times New Roman" w:cs="Times New Roman"/>
        </w:rPr>
        <w:t>S</w:t>
      </w:r>
      <w:r w:rsidR="00CF60A5" w:rsidRPr="003E2ED9">
        <w:rPr>
          <w:rFonts w:ascii="Times New Roman" w:hAnsi="Times New Roman" w:cs="Times New Roman"/>
        </w:rPr>
        <w:t>phincterotomy</w:t>
      </w:r>
      <w:r w:rsidR="00ED6671" w:rsidRPr="003E2ED9">
        <w:rPr>
          <w:rFonts w:ascii="Times New Roman" w:hAnsi="Times New Roman" w:cs="Times New Roman"/>
        </w:rPr>
        <w:t>;</w:t>
      </w:r>
      <w:r w:rsidR="00F415E9" w:rsidRPr="003E2ED9">
        <w:rPr>
          <w:rFonts w:ascii="Times New Roman" w:hAnsi="Times New Roman" w:cs="Times New Roman" w:hint="eastAsia"/>
        </w:rPr>
        <w:t xml:space="preserve"> PS, Plastic stent</w:t>
      </w:r>
      <w:r w:rsidR="00756B7C" w:rsidRPr="003E2ED9">
        <w:rPr>
          <w:rFonts w:ascii="Times New Roman" w:hAnsi="Times New Roman" w:cs="Times New Roman" w:hint="eastAsia"/>
        </w:rPr>
        <w:t>;</w:t>
      </w:r>
      <w:r w:rsidR="00ED6671" w:rsidRPr="003E2ED9">
        <w:rPr>
          <w:rFonts w:ascii="Times New Roman" w:hAnsi="Times New Roman" w:cs="Times New Roman"/>
        </w:rPr>
        <w:t xml:space="preserve"> EPST, Endoscopic Pancreatic Sphincterotomy</w:t>
      </w:r>
      <w:r w:rsidR="00FA659E" w:rsidRPr="003E2ED9">
        <w:rPr>
          <w:rFonts w:ascii="Times New Roman" w:hAnsi="Times New Roman" w:cs="Times New Roman"/>
        </w:rPr>
        <w:t>.</w:t>
      </w:r>
    </w:p>
    <w:bookmarkEnd w:id="0"/>
    <w:p w14:paraId="73C03535" w14:textId="77777777" w:rsidR="00EB5903" w:rsidRPr="00F90CAC" w:rsidRDefault="00EB5903">
      <w:pPr>
        <w:rPr>
          <w:rFonts w:ascii="Times New Roman" w:hAnsi="Times New Roman" w:cs="Times New Roman"/>
        </w:rPr>
      </w:pPr>
    </w:p>
    <w:sectPr w:rsidR="00EB5903" w:rsidRPr="00F90CA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95B6EB" w14:textId="77777777" w:rsidR="00531B6D" w:rsidRDefault="00531B6D" w:rsidP="00EB5903">
      <w:r>
        <w:separator/>
      </w:r>
    </w:p>
  </w:endnote>
  <w:endnote w:type="continuationSeparator" w:id="0">
    <w:p w14:paraId="4ED060C2" w14:textId="77777777" w:rsidR="00531B6D" w:rsidRDefault="00531B6D" w:rsidP="00EB5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7589D5" w14:textId="77777777" w:rsidR="00531B6D" w:rsidRDefault="00531B6D" w:rsidP="00EB5903">
      <w:r>
        <w:separator/>
      </w:r>
    </w:p>
  </w:footnote>
  <w:footnote w:type="continuationSeparator" w:id="0">
    <w:p w14:paraId="5DC9D58A" w14:textId="77777777" w:rsidR="00531B6D" w:rsidRDefault="00531B6D" w:rsidP="00EB59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2CA"/>
    <w:rsid w:val="00003CBD"/>
    <w:rsid w:val="00075F2F"/>
    <w:rsid w:val="000E3A3E"/>
    <w:rsid w:val="001553E7"/>
    <w:rsid w:val="00163C06"/>
    <w:rsid w:val="001E342D"/>
    <w:rsid w:val="00224FFC"/>
    <w:rsid w:val="0025133F"/>
    <w:rsid w:val="002928C2"/>
    <w:rsid w:val="002F61EB"/>
    <w:rsid w:val="00303509"/>
    <w:rsid w:val="00357A8A"/>
    <w:rsid w:val="0039553F"/>
    <w:rsid w:val="003A47CA"/>
    <w:rsid w:val="003C465E"/>
    <w:rsid w:val="003C6EC3"/>
    <w:rsid w:val="003E2ED9"/>
    <w:rsid w:val="003F1C24"/>
    <w:rsid w:val="004124D5"/>
    <w:rsid w:val="004337D4"/>
    <w:rsid w:val="00462736"/>
    <w:rsid w:val="00500894"/>
    <w:rsid w:val="00501947"/>
    <w:rsid w:val="00531B6D"/>
    <w:rsid w:val="00540AD2"/>
    <w:rsid w:val="00571821"/>
    <w:rsid w:val="005E18C9"/>
    <w:rsid w:val="00600EC5"/>
    <w:rsid w:val="00627CE3"/>
    <w:rsid w:val="0063426B"/>
    <w:rsid w:val="0067266E"/>
    <w:rsid w:val="006804AE"/>
    <w:rsid w:val="006E004E"/>
    <w:rsid w:val="006E08E7"/>
    <w:rsid w:val="007145B9"/>
    <w:rsid w:val="00741DC5"/>
    <w:rsid w:val="0074611C"/>
    <w:rsid w:val="00756B7C"/>
    <w:rsid w:val="00767FB7"/>
    <w:rsid w:val="007D03E0"/>
    <w:rsid w:val="007D17FC"/>
    <w:rsid w:val="00802DBF"/>
    <w:rsid w:val="0082282D"/>
    <w:rsid w:val="008522CA"/>
    <w:rsid w:val="008634DD"/>
    <w:rsid w:val="0086655D"/>
    <w:rsid w:val="008D5912"/>
    <w:rsid w:val="00940AA4"/>
    <w:rsid w:val="00941F18"/>
    <w:rsid w:val="009E0A52"/>
    <w:rsid w:val="009F3442"/>
    <w:rsid w:val="009F5AEC"/>
    <w:rsid w:val="00A573AE"/>
    <w:rsid w:val="00A829BA"/>
    <w:rsid w:val="00A929F4"/>
    <w:rsid w:val="00AC5D52"/>
    <w:rsid w:val="00AD09DD"/>
    <w:rsid w:val="00B145DE"/>
    <w:rsid w:val="00B1678B"/>
    <w:rsid w:val="00B5038D"/>
    <w:rsid w:val="00B539A1"/>
    <w:rsid w:val="00B56264"/>
    <w:rsid w:val="00B82E30"/>
    <w:rsid w:val="00BB15A8"/>
    <w:rsid w:val="00BB4CB1"/>
    <w:rsid w:val="00C5401E"/>
    <w:rsid w:val="00CF3080"/>
    <w:rsid w:val="00CF60A5"/>
    <w:rsid w:val="00DC5C20"/>
    <w:rsid w:val="00E65F9C"/>
    <w:rsid w:val="00EA27D9"/>
    <w:rsid w:val="00EB5903"/>
    <w:rsid w:val="00ED6671"/>
    <w:rsid w:val="00ED7607"/>
    <w:rsid w:val="00F415E9"/>
    <w:rsid w:val="00F51F44"/>
    <w:rsid w:val="00F90CAC"/>
    <w:rsid w:val="00FA6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AB201F"/>
  <w15:chartTrackingRefBased/>
  <w15:docId w15:val="{45AD669C-8E20-42CF-8FA3-56975AAFC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590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B5903"/>
  </w:style>
  <w:style w:type="paragraph" w:styleId="a5">
    <w:name w:val="footer"/>
    <w:basedOn w:val="a"/>
    <w:link w:val="a6"/>
    <w:uiPriority w:val="99"/>
    <w:unhideWhenUsed/>
    <w:rsid w:val="00EB590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B5903"/>
  </w:style>
  <w:style w:type="table" w:styleId="a7">
    <w:name w:val="Table Grid"/>
    <w:basedOn w:val="a1"/>
    <w:uiPriority w:val="39"/>
    <w:rsid w:val="00EB59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1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kunogi</dc:creator>
  <cp:keywords/>
  <dc:description/>
  <cp:lastModifiedBy>Akira Yamamiya</cp:lastModifiedBy>
  <cp:revision>36</cp:revision>
  <dcterms:created xsi:type="dcterms:W3CDTF">2024-05-20T13:01:00Z</dcterms:created>
  <dcterms:modified xsi:type="dcterms:W3CDTF">2024-09-06T06:15:00Z</dcterms:modified>
</cp:coreProperties>
</file>